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2C1D2" w14:textId="61E393F6" w:rsidR="00352CA2" w:rsidRDefault="00E65690" w:rsidP="00352CA2">
      <w:pPr>
        <w:pStyle w:val="NoSpacing"/>
        <w:ind w:left="-567" w:right="-563"/>
        <w:rPr>
          <w:rFonts w:eastAsia="Times New Roman" w:cs="Times New Roman"/>
          <w:color w:val="000000"/>
          <w:sz w:val="20"/>
          <w:szCs w:val="20"/>
          <w:lang w:eastAsia="en-CA"/>
        </w:rPr>
      </w:pPr>
      <w:r>
        <w:rPr>
          <w:b/>
          <w:sz w:val="20"/>
          <w:szCs w:val="20"/>
        </w:rPr>
        <w:t>S2 Table</w:t>
      </w:r>
      <w:bookmarkStart w:id="0" w:name="_GoBack"/>
      <w:bookmarkEnd w:id="0"/>
      <w:r w:rsidR="00352CA2" w:rsidRPr="007B4A20">
        <w:rPr>
          <w:b/>
          <w:sz w:val="20"/>
          <w:szCs w:val="20"/>
        </w:rPr>
        <w:t>:</w:t>
      </w:r>
      <w:r w:rsidR="00352CA2">
        <w:rPr>
          <w:sz w:val="20"/>
          <w:szCs w:val="20"/>
        </w:rPr>
        <w:t xml:space="preserve"> </w:t>
      </w:r>
      <w:r w:rsidR="00352CA2">
        <w:rPr>
          <w:rFonts w:eastAsia="Times New Roman" w:cs="Times New Roman"/>
          <w:color w:val="000000"/>
          <w:sz w:val="20"/>
          <w:szCs w:val="20"/>
          <w:lang w:eastAsia="en-CA"/>
        </w:rPr>
        <w:t>Maximum</w:t>
      </w:r>
      <w:r w:rsidR="00352CA2" w:rsidRPr="000F49FA">
        <w:rPr>
          <w:rFonts w:eastAsia="Times New Roman" w:cs="Times New Roman"/>
          <w:color w:val="000000"/>
          <w:sz w:val="20"/>
          <w:szCs w:val="20"/>
          <w:lang w:eastAsia="en-CA"/>
        </w:rPr>
        <w:t xml:space="preserve"> sagittal plane kine</w:t>
      </w:r>
      <w:r w:rsidR="0065571D">
        <w:rPr>
          <w:rFonts w:eastAsia="Times New Roman" w:cs="Times New Roman"/>
          <w:color w:val="000000"/>
          <w:sz w:val="20"/>
          <w:szCs w:val="20"/>
          <w:lang w:eastAsia="en-CA"/>
        </w:rPr>
        <w:t>matics and kinetics parameter</w:t>
      </w:r>
      <w:r w:rsidR="00352CA2">
        <w:rPr>
          <w:rFonts w:eastAsia="Times New Roman" w:cs="Times New Roman"/>
          <w:color w:val="000000"/>
          <w:sz w:val="20"/>
          <w:szCs w:val="20"/>
          <w:lang w:eastAsia="en-CA"/>
        </w:rPr>
        <w:t xml:space="preserve"> </w:t>
      </w:r>
      <w:r w:rsidR="00352CA2" w:rsidRPr="000F49FA">
        <w:rPr>
          <w:rFonts w:eastAsia="Times New Roman" w:cs="Times New Roman"/>
          <w:color w:val="000000"/>
          <w:sz w:val="20"/>
          <w:szCs w:val="20"/>
          <w:lang w:eastAsia="en-CA"/>
        </w:rPr>
        <w:t>regression equations</w:t>
      </w:r>
      <w:r w:rsidR="00352CA2">
        <w:rPr>
          <w:rFonts w:eastAsia="Times New Roman" w:cs="Times New Roman"/>
          <w:color w:val="000000"/>
          <w:sz w:val="20"/>
          <w:szCs w:val="20"/>
          <w:lang w:eastAsia="en-CA"/>
        </w:rPr>
        <w:t xml:space="preserve"> for stride length. </w:t>
      </w:r>
    </w:p>
    <w:tbl>
      <w:tblPr>
        <w:tblW w:w="10536" w:type="dxa"/>
        <w:jc w:val="center"/>
        <w:tblInd w:w="81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7"/>
        <w:gridCol w:w="709"/>
        <w:gridCol w:w="1590"/>
        <w:gridCol w:w="527"/>
        <w:gridCol w:w="2494"/>
        <w:gridCol w:w="527"/>
        <w:gridCol w:w="3175"/>
        <w:gridCol w:w="527"/>
      </w:tblGrid>
      <w:tr w:rsidR="00352CA2" w:rsidRPr="000E601B" w14:paraId="69456BAC" w14:textId="77777777" w:rsidTr="008B357D">
        <w:trPr>
          <w:trHeight w:val="295"/>
          <w:jc w:val="center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264F1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2840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eak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E9A7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Linear Equation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93AC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R²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E574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Quadratic Equation 2nd Order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8748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R²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9D76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Quadratic Equation 3rd Order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9C92" w14:textId="77777777" w:rsidR="00352CA2" w:rsidRPr="000E601B" w:rsidRDefault="00352CA2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R²</w:t>
            </w:r>
          </w:p>
        </w:tc>
      </w:tr>
      <w:tr w:rsidR="008B357D" w:rsidRPr="00C1757A" w14:paraId="5CBBB0DB" w14:textId="77777777" w:rsidTr="00684CB5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08F23" w14:textId="77777777" w:rsidR="008B357D" w:rsidRPr="00AE409B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kle 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989" w14:textId="6A6A758B" w:rsidR="008B357D" w:rsidRPr="00893A19" w:rsidRDefault="008B357D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12F9" w14:textId="41E4F5AC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1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.8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AB02" w14:textId="563F4E4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951" w14:textId="5BF5BD80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0.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1.8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7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EE1A" w14:textId="785B5FE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0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805" w14:textId="463E832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2.5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47.4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6.3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2.9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A2DC" w14:textId="4420464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0</w:t>
            </w:r>
          </w:p>
        </w:tc>
      </w:tr>
      <w:tr w:rsidR="008B357D" w:rsidRPr="00C1757A" w14:paraId="08C04B4C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277CA0B8" w14:textId="77777777" w:rsidR="008B357D" w:rsidRPr="00AE409B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08B" w14:textId="37C89149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3C32" w14:textId="3445C23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9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0.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32FD" w14:textId="55AB80D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22C" w14:textId="12C212C0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1.8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5.5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48CC" w14:textId="647AF12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02C" w14:textId="3251550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4.8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5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2.0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.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5C50" w14:textId="25352ED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7</w:t>
            </w:r>
          </w:p>
        </w:tc>
      </w:tr>
      <w:tr w:rsidR="008B357D" w:rsidRPr="00C1757A" w14:paraId="3CF086E2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54155B1B" w14:textId="77777777" w:rsidR="008B357D" w:rsidRPr="00AE409B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300" w14:textId="3B23CBC9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8D3" w14:textId="01F8586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7.0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179D" w14:textId="2F7B948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E61" w14:textId="2EFCC79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4.0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.0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5240" w14:textId="5B82C6C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5A8F" w14:textId="19055F22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7.4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6.0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1.5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FCC9" w14:textId="0452E38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</w:tr>
      <w:tr w:rsidR="008B357D" w:rsidRPr="00C1757A" w14:paraId="1B85615F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2735A19" w14:textId="77777777" w:rsidR="008B357D" w:rsidRPr="00AE409B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4A8" w14:textId="1A267784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960" w14:textId="14D4AD8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7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6.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0146" w14:textId="32FDA44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327" w14:textId="31E4EBED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9.5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8.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05E7" w14:textId="4310970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B62" w14:textId="279248F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3.4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6.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5.0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A7A0" w14:textId="7AEF30F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6</w:t>
            </w:r>
          </w:p>
        </w:tc>
      </w:tr>
      <w:tr w:rsidR="008B357D" w:rsidRPr="00C1757A" w14:paraId="3A687B7F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52E7C" w14:textId="77777777" w:rsidR="008B357D" w:rsidRPr="00AE409B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34FE" w14:textId="6AFE22B2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proofErr w:type="spellStart"/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EE55" w14:textId="307A30E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3.6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3.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A089A" w14:textId="4794428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A7A1" w14:textId="193F0B67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4.9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3.4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8.5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3A15B" w14:textId="6E80015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000C" w14:textId="68154D0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.6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.6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0.6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6.4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8739F" w14:textId="45376BA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</w:tr>
      <w:tr w:rsidR="008B357D" w:rsidRPr="00C1757A" w14:paraId="600D4890" w14:textId="77777777" w:rsidTr="00684CB5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67DB8" w14:textId="284D1A6B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Knee</w:t>
            </w:r>
          </w:p>
          <w:p w14:paraId="7221D9BA" w14:textId="77777777" w:rsidR="008B357D" w:rsidRPr="00AE409B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544" w14:textId="240D5E9E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DC60" w14:textId="4A75B47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8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.1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0AF9" w14:textId="1DCA511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997F" w14:textId="652406C8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9.4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0.4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0.9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68F7" w14:textId="3FBFB60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EAD" w14:textId="519AAE1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7.5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71.2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8.7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5.2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2F9C" w14:textId="7A297E0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1</w:t>
            </w:r>
          </w:p>
        </w:tc>
      </w:tr>
      <w:tr w:rsidR="008B357D" w:rsidRPr="00C1757A" w14:paraId="58EDFE6B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8A5B4CB" w14:textId="77777777" w:rsidR="008B357D" w:rsidRPr="00893A19" w:rsidRDefault="008B357D" w:rsidP="00684C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D2F3" w14:textId="02F3C3AC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69DA" w14:textId="13674B4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3.9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7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A529" w14:textId="759519A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559" w14:textId="787D0A5C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3.1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1.9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6.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D00C" w14:textId="38B7F5F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899" w14:textId="2DCE2BB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42.4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48.2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8.7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5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100F" w14:textId="24D460E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</w:tr>
      <w:tr w:rsidR="008B357D" w:rsidRPr="00C1757A" w14:paraId="549A6BE0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3D462916" w14:textId="77777777" w:rsidR="008B357D" w:rsidRPr="00893A19" w:rsidRDefault="008B357D" w:rsidP="00684C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FF24" w14:textId="2D5CAD19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F33A" w14:textId="598BE48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4.0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82A" w14:textId="7406B82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A22" w14:textId="1384313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8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9C07" w14:textId="0463545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2CB" w14:textId="7875AC34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7.6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4.2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0.4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0EF3" w14:textId="02975F8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</w:t>
            </w:r>
          </w:p>
        </w:tc>
      </w:tr>
      <w:tr w:rsidR="008B357D" w:rsidRPr="00C1757A" w14:paraId="55D145C7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432943EC" w14:textId="77777777" w:rsidR="008B357D" w:rsidRPr="00893A19" w:rsidRDefault="008B357D" w:rsidP="00684C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C85" w14:textId="27D55BD7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E3E" w14:textId="5184A56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9.1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8.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55A5" w14:textId="40D43DF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B9A" w14:textId="2A78A5FE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7.6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54.1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2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19C9" w14:textId="71A6E750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ACB" w14:textId="0F286E5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4.9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55.9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.5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2.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3F1E" w14:textId="0437B7E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8B357D" w:rsidRPr="00C1757A" w14:paraId="77F3298E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EC200" w14:textId="77777777" w:rsidR="008B357D" w:rsidRPr="00893A19" w:rsidRDefault="008B357D" w:rsidP="00684C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6A9E" w14:textId="3E9CFB6E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proofErr w:type="spellStart"/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0976" w14:textId="48FC037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1.4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8.9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FDA71" w14:textId="295AC9D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1470" w14:textId="01D9C87B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5.7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2.4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5.3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90267" w14:textId="2B04EF3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EAAE" w14:textId="194CB910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4.2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75.2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1.7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3.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0F711" w14:textId="6897AD5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</w:tr>
      <w:tr w:rsidR="008B357D" w:rsidRPr="00C1757A" w14:paraId="0B568716" w14:textId="77777777" w:rsidTr="00684CB5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8E1962" w14:textId="30FB4294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 w:rsidRPr="001852A0">
              <w:rPr>
                <w:b/>
                <w:sz w:val="18"/>
                <w:szCs w:val="18"/>
                <w:lang w:eastAsia="en-CA"/>
              </w:rPr>
              <w:t>Hip</w:t>
            </w:r>
          </w:p>
          <w:p w14:paraId="5470948D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7CA" w14:textId="7FEB9436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707" w14:textId="384425B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9.7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.9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411E" w14:textId="1AFDCFB1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31E" w14:textId="33B4F58D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1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.5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8.9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89DC" w14:textId="775A9E5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0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D18" w14:textId="05CC68D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2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3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6.3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6.3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B932" w14:textId="1DE1631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1</w:t>
            </w:r>
          </w:p>
        </w:tc>
      </w:tr>
      <w:tr w:rsidR="008B357D" w:rsidRPr="00C1757A" w14:paraId="1310AC9C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11891B41" w14:textId="77777777" w:rsidR="008B357D" w:rsidRPr="00893A19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24C" w14:textId="41DA4F21" w:rsidR="008B357D" w:rsidRPr="00893A19" w:rsidRDefault="008B357D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499" w14:textId="4B83F977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0.3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3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D5D" w14:textId="16156E9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553" w14:textId="3F220DC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6.5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6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5125" w14:textId="6A79961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08F" w14:textId="27050B80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4.6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7.0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.0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6007" w14:textId="6AA4713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5</w:t>
            </w:r>
          </w:p>
        </w:tc>
      </w:tr>
      <w:tr w:rsidR="008B357D" w:rsidRPr="00C1757A" w14:paraId="071DF58B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01BA9BC4" w14:textId="77777777" w:rsidR="008B357D" w:rsidRPr="00893A19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F6E" w14:textId="68737084" w:rsidR="008B357D" w:rsidRPr="00893A19" w:rsidRDefault="008B357D" w:rsidP="008B357D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5C3" w14:textId="4815855F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8.5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1.91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662DA" w14:textId="4F3FDCD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628" w14:textId="5C8258C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3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5.2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8.8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818E1" w14:textId="558007E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C3E" w14:textId="77018E11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8.6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51.6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6.0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4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6DB76" w14:textId="4198BD8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4</w:t>
            </w:r>
          </w:p>
        </w:tc>
      </w:tr>
      <w:tr w:rsidR="008B357D" w:rsidRPr="00C1757A" w14:paraId="3FE62745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18767" w14:textId="77777777" w:rsidR="008B357D" w:rsidRPr="00893A19" w:rsidRDefault="008B357D" w:rsidP="00684C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2CD8" w14:textId="3F542B72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proofErr w:type="spellStart"/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3DAD" w14:textId="447B4D4C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8.9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4.3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FDC36" w14:textId="6008CD7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A63C" w14:textId="64D4B9C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3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2.3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7.3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9227E" w14:textId="2BBD474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F551" w14:textId="2CD98FB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3.2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42.4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4.1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8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C1173" w14:textId="1BAB966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2</w:t>
            </w:r>
          </w:p>
        </w:tc>
      </w:tr>
      <w:tr w:rsidR="008B357D" w:rsidRPr="00C1757A" w14:paraId="7D4E7280" w14:textId="77777777" w:rsidTr="00684CB5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7D4845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kle Mo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6D7" w14:textId="4534DD2D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M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9EAE" w14:textId="0FAA314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2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9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B3201" w14:textId="4CC0585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46D" w14:textId="1F95E454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0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FF161" w14:textId="17640E0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B94E" w14:textId="244B092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0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0BF79" w14:textId="20B57CE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9</w:t>
            </w:r>
          </w:p>
        </w:tc>
      </w:tr>
      <w:tr w:rsidR="008B357D" w:rsidRPr="00C1757A" w14:paraId="1F4E7C3E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B87C5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605E" w14:textId="4D4D5450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Mx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BAC9" w14:textId="70D65FB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1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7732F" w14:textId="0A0A5F0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9477" w14:textId="3CBA4CBD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1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3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E4A28" w14:textId="747B65A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D1D3" w14:textId="008586A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5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.3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3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157B5" w14:textId="6D8680F0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</w:tr>
      <w:tr w:rsidR="008B357D" w:rsidRPr="00C1757A" w14:paraId="5D7EB46F" w14:textId="77777777" w:rsidTr="00684CB5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126EC" w14:textId="77777777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Knee</w:t>
            </w:r>
          </w:p>
          <w:p w14:paraId="443F01C1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Mo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10AC" w14:textId="0C19ACA7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BDF" w14:textId="12F468B5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2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6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3521" w14:textId="4AEC12F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8E5" w14:textId="10949E7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0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D4DF" w14:textId="3CF7B79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3406" w14:textId="2A58EA5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2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5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88D3" w14:textId="5C0D662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</w:tr>
      <w:tr w:rsidR="008B357D" w:rsidRPr="00C1757A" w14:paraId="5F6D1AA8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60DCDF7D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E19" w14:textId="1C80F757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D6D6" w14:textId="38A02FA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7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9A98" w14:textId="5DA15B6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A4AA" w14:textId="7F7BC931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8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3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F9BB" w14:textId="064A384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AF5" w14:textId="32BDE28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0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0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728C" w14:textId="0914E6D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9</w:t>
            </w:r>
          </w:p>
        </w:tc>
      </w:tr>
      <w:tr w:rsidR="008B357D" w:rsidRPr="00C1757A" w14:paraId="5A7C8EB0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7A488E7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F901" w14:textId="16C02CB0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B90" w14:textId="66FDE09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1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9DB6D" w14:textId="123BB8E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EAA" w14:textId="6764EF12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1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1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AD732" w14:textId="685DC64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F8E" w14:textId="2577FCF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2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0.6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A84FC" w14:textId="01E7DB6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</w:p>
        </w:tc>
      </w:tr>
      <w:tr w:rsidR="008B357D" w:rsidRPr="00C1757A" w14:paraId="17F1190F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AD94A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E68A" w14:textId="63AD0EE8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234E" w14:textId="65ED479E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1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A6C1C" w14:textId="1830A0B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42EA" w14:textId="1CCEC3AE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0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DF58E" w14:textId="708C340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2DAA" w14:textId="4672A63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0.6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2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EADDF" w14:textId="36D90BC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</w:tr>
      <w:tr w:rsidR="008B357D" w:rsidRPr="00C1757A" w14:paraId="507836DB" w14:textId="77777777" w:rsidTr="00684CB5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5B0E26" w14:textId="77777777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Hip</w:t>
            </w:r>
          </w:p>
          <w:p w14:paraId="1B3A760A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Mo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3E2" w14:textId="7ADB76EE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M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C10" w14:textId="7142749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8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F5D1" w14:textId="1C92C54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8A6" w14:textId="77D7EE1E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6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2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AB36" w14:textId="4DB5177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778" w14:textId="73D84A6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2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.2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0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39B2" w14:textId="3FA6D4A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</w:tr>
      <w:tr w:rsidR="008B357D" w:rsidRPr="00C1757A" w14:paraId="2603FB01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2EDD5D8E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CEF" w14:textId="4D701367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Mx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08D" w14:textId="1D380BB9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27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9A149" w14:textId="45A6259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2F9" w14:textId="464D327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1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4F20B" w14:textId="3752BE3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D29" w14:textId="51A54A0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1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80FD3" w14:textId="7E39BE7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6</w:t>
            </w:r>
          </w:p>
        </w:tc>
      </w:tr>
      <w:tr w:rsidR="008B357D" w:rsidRPr="00C1757A" w14:paraId="5EDB7F7B" w14:textId="77777777" w:rsidTr="00684CB5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117D4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D7E9" w14:textId="6BC4A2EA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Mx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F2D2" w14:textId="56A6F56E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4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E1F5C" w14:textId="11FD80B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C153" w14:textId="38BDDE8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2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649C5" w14:textId="7C576F4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E262" w14:textId="2BC293B1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.4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1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3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19EF3" w14:textId="084D08B1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</w:tr>
      <w:tr w:rsidR="008B357D" w:rsidRPr="00C1757A" w14:paraId="514D4A94" w14:textId="77777777" w:rsidTr="00684CB5">
        <w:trPr>
          <w:trHeight w:val="295"/>
          <w:jc w:val="center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B67C29" w14:textId="77777777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kle</w:t>
            </w:r>
          </w:p>
          <w:p w14:paraId="64C5FFA4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31D" w14:textId="3659CDDD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Px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8EAB" w14:textId="0014BFF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6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F343" w14:textId="45403C1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393" w14:textId="1BF5927D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8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46E6" w14:textId="4156202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DBF" w14:textId="7C7FEA1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.3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1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1A35" w14:textId="0E5334F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  <w:tr w:rsidR="008B357D" w:rsidRPr="00C1757A" w14:paraId="3DAF2EF8" w14:textId="77777777" w:rsidTr="00684CB5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1D32FC1D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B109" w14:textId="34CEDAEF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Px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192" w14:textId="0C0EFC7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8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24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F45B6" w14:textId="4C4EBE2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F62" w14:textId="363CAAB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2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3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39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09B64" w14:textId="201CA57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2E89" w14:textId="7CED7986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0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.6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9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40422" w14:textId="29237FD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8</w:t>
            </w:r>
          </w:p>
        </w:tc>
      </w:tr>
      <w:tr w:rsidR="008B357D" w:rsidRPr="00C1757A" w14:paraId="3C1C8D6E" w14:textId="77777777" w:rsidTr="00684CB5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9B6CB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33ED" w14:textId="1485407F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Px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156B" w14:textId="0FA90CC7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4.4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7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96956" w14:textId="03E2096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DC50" w14:textId="3ADB3913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3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0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2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2BB42" w14:textId="0605185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B6C8" w14:textId="05F75C2B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6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4.1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.2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.2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EEE66" w14:textId="51ECE121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8</w:t>
            </w:r>
          </w:p>
        </w:tc>
      </w:tr>
      <w:tr w:rsidR="008B357D" w:rsidRPr="00C1757A" w14:paraId="36C72DD3" w14:textId="77777777" w:rsidTr="00684CB5">
        <w:trPr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6A8EA7" w14:textId="77777777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Knee</w:t>
            </w:r>
          </w:p>
          <w:p w14:paraId="48EF6067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10D" w14:textId="32B40FAC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8D33" w14:textId="3BB7517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6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B053" w14:textId="118EA9F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EFB" w14:textId="4A78E077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7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2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09F4" w14:textId="0C8334A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0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CD61" w14:textId="7A6F3FF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4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7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BFC1" w14:textId="0785906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0</w:t>
            </w:r>
          </w:p>
        </w:tc>
      </w:tr>
      <w:tr w:rsidR="008B357D" w:rsidRPr="00C1757A" w14:paraId="17B0EB02" w14:textId="77777777" w:rsidTr="00684CB5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1235C1E9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B59" w14:textId="7726FA05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58D" w14:textId="57FDDD9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7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98E3" w14:textId="291AB5B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0BD1" w14:textId="1ED082F6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7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4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121D" w14:textId="20876786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BD6C" w14:textId="77443E64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9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0.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CA33" w14:textId="2A0151A1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</w:tr>
      <w:tr w:rsidR="008B357D" w:rsidRPr="00C1757A" w14:paraId="44A42125" w14:textId="77777777" w:rsidTr="00684CB5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9347574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926" w14:textId="7AFB8E3D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8A4E" w14:textId="63E90EE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6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BA3C8" w14:textId="00B99FD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0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A82" w14:textId="5E45D5B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3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3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0A173" w14:textId="059B416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9C5" w14:textId="779D46D1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0.3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3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3C11C" w14:textId="0FA5464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</w:tr>
      <w:tr w:rsidR="008B357D" w:rsidRPr="00C1757A" w14:paraId="25DD2518" w14:textId="77777777" w:rsidTr="00684CB5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85757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88B5" w14:textId="4DB004C5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87B5F" w14:textId="4BD86DE5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0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5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1A966" w14:textId="6C35F90F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AF9B" w14:textId="6EC5B36C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9A951" w14:textId="30287EA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8ABA" w14:textId="059940D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2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54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1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3D69D" w14:textId="52862C3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</w:tr>
      <w:tr w:rsidR="008B357D" w:rsidRPr="00C1757A" w14:paraId="7B9FDF1C" w14:textId="77777777" w:rsidTr="00684CB5">
        <w:trPr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E4DE50" w14:textId="77777777" w:rsidR="008B357D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Hip</w:t>
            </w:r>
          </w:p>
          <w:p w14:paraId="7A317FAC" w14:textId="77777777" w:rsidR="008B357D" w:rsidRPr="001852A0" w:rsidRDefault="008B357D" w:rsidP="00684CB5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6CE" w14:textId="35B5B198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P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7746" w14:textId="7949CD4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8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9B7D" w14:textId="6DA09B40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2FB" w14:textId="0690A164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4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F657" w14:textId="1C8ED68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BAB" w14:textId="5DDC960A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0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0.2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96D2" w14:textId="005B480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8B357D" w:rsidRPr="00C1757A" w14:paraId="7C892B87" w14:textId="77777777" w:rsidTr="008B357D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3F3F39CC" w14:textId="77777777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E10" w14:textId="1EC3EDB4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P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C8A" w14:textId="0C6615F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6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965F" w14:textId="4570D3B8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84FE" w14:textId="2DF8C50C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91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CCE2" w14:textId="2EC801E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ADF3" w14:textId="541D03C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.88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57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37CA" w14:textId="48E7B6D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6</w:t>
            </w:r>
          </w:p>
        </w:tc>
      </w:tr>
      <w:tr w:rsidR="008B357D" w:rsidRPr="00C1757A" w14:paraId="72377BE7" w14:textId="77777777" w:rsidTr="008B357D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7D0A8" w14:textId="77777777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8531" w14:textId="6FD74A52" w:rsidR="008B357D" w:rsidRPr="00893A19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Px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5935" w14:textId="2720D682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0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106C5" w14:textId="14772239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761C" w14:textId="091184ED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63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2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8B42C" w14:textId="49FE0277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F3AF" w14:textId="1E3BF0A0" w:rsidR="008B357D" w:rsidRPr="00C1757A" w:rsidRDefault="008B357D" w:rsidP="008B357D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9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06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 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55</w:t>
            </w:r>
            <w:r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l</w:t>
            </w:r>
            <w:r w:rsidRPr="006A666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54DD4" w14:textId="7C5D748C" w:rsidR="008B357D" w:rsidRPr="00C1757A" w:rsidRDefault="008B357D" w:rsidP="008B357D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</w:tbl>
    <w:p w14:paraId="55994E78" w14:textId="1AC234ED" w:rsidR="00352CA2" w:rsidRPr="008B357D" w:rsidRDefault="008B357D" w:rsidP="00352CA2">
      <w:pPr>
        <w:pStyle w:val="NoSpacing"/>
        <w:ind w:left="-567"/>
      </w:pPr>
      <w:r>
        <w:rPr>
          <w:rFonts w:cs="Times New Roman"/>
          <w:sz w:val="20"/>
          <w:szCs w:val="20"/>
          <w:lang w:eastAsia="en-CA"/>
        </w:rPr>
        <w:t>Stride length (</w:t>
      </w:r>
      <w:r>
        <w:rPr>
          <w:rFonts w:cs="Times New Roman"/>
          <w:i/>
          <w:sz w:val="20"/>
          <w:szCs w:val="20"/>
          <w:lang w:eastAsia="en-CA"/>
        </w:rPr>
        <w:t>l</w:t>
      </w:r>
      <w:r>
        <w:rPr>
          <w:rFonts w:cs="Times New Roman"/>
          <w:sz w:val="20"/>
          <w:szCs w:val="20"/>
          <w:lang w:eastAsia="en-CA"/>
        </w:rPr>
        <w:t>)</w:t>
      </w:r>
    </w:p>
    <w:p w14:paraId="279D9E29" w14:textId="77777777" w:rsidR="00352CA2" w:rsidRDefault="00352CA2" w:rsidP="00A37680">
      <w:pPr>
        <w:pStyle w:val="NoSpacing"/>
        <w:ind w:left="-567"/>
      </w:pPr>
    </w:p>
    <w:p w14:paraId="27FF84E0" w14:textId="77777777" w:rsidR="008B357D" w:rsidRDefault="008B357D" w:rsidP="00A37680">
      <w:pPr>
        <w:pStyle w:val="NoSpacing"/>
        <w:ind w:left="-567"/>
      </w:pPr>
    </w:p>
    <w:p w14:paraId="10995973" w14:textId="77777777" w:rsidR="008B357D" w:rsidRDefault="008B357D" w:rsidP="00A37680">
      <w:pPr>
        <w:pStyle w:val="NoSpacing"/>
        <w:ind w:left="-567"/>
      </w:pPr>
    </w:p>
    <w:p w14:paraId="66093C9C" w14:textId="77777777" w:rsidR="008B357D" w:rsidRDefault="008B357D" w:rsidP="00A37680">
      <w:pPr>
        <w:pStyle w:val="NoSpacing"/>
        <w:ind w:left="-567"/>
      </w:pPr>
    </w:p>
    <w:p w14:paraId="0B67107B" w14:textId="77777777" w:rsidR="008B357D" w:rsidRDefault="008B357D" w:rsidP="00A37680">
      <w:pPr>
        <w:pStyle w:val="NoSpacing"/>
        <w:ind w:left="-567"/>
      </w:pPr>
    </w:p>
    <w:p w14:paraId="0BEFF011" w14:textId="77777777" w:rsidR="008B357D" w:rsidRDefault="008B357D" w:rsidP="00A37680">
      <w:pPr>
        <w:pStyle w:val="NoSpacing"/>
        <w:ind w:left="-567"/>
      </w:pPr>
    </w:p>
    <w:p w14:paraId="0ED96431" w14:textId="77777777" w:rsidR="008B357D" w:rsidRDefault="008B357D" w:rsidP="00A37680">
      <w:pPr>
        <w:pStyle w:val="NoSpacing"/>
        <w:ind w:left="-567"/>
      </w:pPr>
    </w:p>
    <w:p w14:paraId="2E7F38BA" w14:textId="77777777" w:rsidR="008B357D" w:rsidRPr="004C2B26" w:rsidRDefault="008B357D" w:rsidP="008B357D">
      <w:pPr>
        <w:pStyle w:val="NoSpacing"/>
      </w:pPr>
    </w:p>
    <w:sectPr w:rsidR="008B357D" w:rsidRPr="004C2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4F326" w14:textId="77777777" w:rsidR="008B357D" w:rsidRDefault="008B357D">
      <w:pPr>
        <w:spacing w:after="0" w:line="240" w:lineRule="auto"/>
      </w:pPr>
      <w:r>
        <w:separator/>
      </w:r>
    </w:p>
  </w:endnote>
  <w:endnote w:type="continuationSeparator" w:id="0">
    <w:p w14:paraId="30809647" w14:textId="77777777" w:rsidR="008B357D" w:rsidRDefault="008B357D">
      <w:pPr>
        <w:spacing w:after="0" w:line="240" w:lineRule="auto"/>
      </w:pPr>
      <w:r>
        <w:continuationSeparator/>
      </w:r>
    </w:p>
  </w:endnote>
  <w:endnote w:type="continuationNotice" w:id="1">
    <w:p w14:paraId="53DD64DE" w14:textId="77777777" w:rsidR="008B357D" w:rsidRDefault="008B35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2B004" w14:textId="77777777" w:rsidR="008B357D" w:rsidRDefault="008B357D">
      <w:pPr>
        <w:spacing w:after="0" w:line="240" w:lineRule="auto"/>
      </w:pPr>
      <w:r>
        <w:separator/>
      </w:r>
    </w:p>
  </w:footnote>
  <w:footnote w:type="continuationSeparator" w:id="0">
    <w:p w14:paraId="6DDDBC58" w14:textId="77777777" w:rsidR="008B357D" w:rsidRDefault="008B357D">
      <w:pPr>
        <w:spacing w:after="0" w:line="240" w:lineRule="auto"/>
      </w:pPr>
      <w:r>
        <w:continuationSeparator/>
      </w:r>
    </w:p>
  </w:footnote>
  <w:footnote w:type="continuationNotice" w:id="1">
    <w:p w14:paraId="60B3BB3C" w14:textId="77777777" w:rsidR="008B357D" w:rsidRDefault="008B357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B26"/>
    <w:rsid w:val="0000021A"/>
    <w:rsid w:val="00067066"/>
    <w:rsid w:val="00080356"/>
    <w:rsid w:val="00094F97"/>
    <w:rsid w:val="000C0971"/>
    <w:rsid w:val="000E601B"/>
    <w:rsid w:val="001544CB"/>
    <w:rsid w:val="001852A0"/>
    <w:rsid w:val="00185DBE"/>
    <w:rsid w:val="001C76C7"/>
    <w:rsid w:val="001E7FBD"/>
    <w:rsid w:val="001F30E4"/>
    <w:rsid w:val="002325F8"/>
    <w:rsid w:val="002566BE"/>
    <w:rsid w:val="002D680D"/>
    <w:rsid w:val="00305B81"/>
    <w:rsid w:val="00317F98"/>
    <w:rsid w:val="00352C7D"/>
    <w:rsid w:val="00352CA2"/>
    <w:rsid w:val="00376AED"/>
    <w:rsid w:val="00396B99"/>
    <w:rsid w:val="003B75BA"/>
    <w:rsid w:val="00416176"/>
    <w:rsid w:val="004870C3"/>
    <w:rsid w:val="0049617D"/>
    <w:rsid w:val="004B5EF6"/>
    <w:rsid w:val="004C2B26"/>
    <w:rsid w:val="004E66CC"/>
    <w:rsid w:val="0052221E"/>
    <w:rsid w:val="00522F9E"/>
    <w:rsid w:val="005345F0"/>
    <w:rsid w:val="0058185D"/>
    <w:rsid w:val="005B242C"/>
    <w:rsid w:val="005C6399"/>
    <w:rsid w:val="00610471"/>
    <w:rsid w:val="006423C6"/>
    <w:rsid w:val="0065571D"/>
    <w:rsid w:val="00663B5B"/>
    <w:rsid w:val="00684CB5"/>
    <w:rsid w:val="006E02DB"/>
    <w:rsid w:val="00714CD0"/>
    <w:rsid w:val="00724754"/>
    <w:rsid w:val="00893A19"/>
    <w:rsid w:val="008B357D"/>
    <w:rsid w:val="008B7C02"/>
    <w:rsid w:val="008E51A4"/>
    <w:rsid w:val="009337AE"/>
    <w:rsid w:val="00936D46"/>
    <w:rsid w:val="009C2FD1"/>
    <w:rsid w:val="00A37680"/>
    <w:rsid w:val="00A50962"/>
    <w:rsid w:val="00A572CB"/>
    <w:rsid w:val="00AC3966"/>
    <w:rsid w:val="00AE409B"/>
    <w:rsid w:val="00C01BB1"/>
    <w:rsid w:val="00C800EA"/>
    <w:rsid w:val="00D06B4D"/>
    <w:rsid w:val="00D328A6"/>
    <w:rsid w:val="00D765F3"/>
    <w:rsid w:val="00D940E2"/>
    <w:rsid w:val="00DA60D7"/>
    <w:rsid w:val="00DB5D98"/>
    <w:rsid w:val="00DC39A5"/>
    <w:rsid w:val="00DD4910"/>
    <w:rsid w:val="00DE4D77"/>
    <w:rsid w:val="00E07EFE"/>
    <w:rsid w:val="00E65690"/>
    <w:rsid w:val="00EA0DBE"/>
    <w:rsid w:val="00EF1636"/>
    <w:rsid w:val="00EF56C3"/>
    <w:rsid w:val="00F369E7"/>
    <w:rsid w:val="00F62252"/>
    <w:rsid w:val="00FA44EF"/>
    <w:rsid w:val="00FB2F11"/>
    <w:rsid w:val="00FC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2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26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2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B26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B2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B26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B2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4C2B2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B2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paragraph" w:styleId="NoSpacing">
    <w:name w:val="No Spacing"/>
    <w:uiPriority w:val="1"/>
    <w:qFormat/>
    <w:rsid w:val="004C2B2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2B2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26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2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B26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B2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B26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B2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4C2B2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B2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paragraph" w:styleId="NoSpacing">
    <w:name w:val="No Spacing"/>
    <w:uiPriority w:val="1"/>
    <w:qFormat/>
    <w:rsid w:val="004C2B2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2B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E6F12B-BA0F-46D3-930A-A3506C752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mith</dc:creator>
  <cp:lastModifiedBy>Smith, Andrew</cp:lastModifiedBy>
  <cp:revision>2</cp:revision>
  <cp:lastPrinted>2017-11-10T17:13:00Z</cp:lastPrinted>
  <dcterms:created xsi:type="dcterms:W3CDTF">2018-07-19T12:46:00Z</dcterms:created>
  <dcterms:modified xsi:type="dcterms:W3CDTF">2018-07-1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EyMQU8Ec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